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1A945" w14:textId="6C149BFB" w:rsidR="005A3C4F" w:rsidRPr="009B5AF0" w:rsidRDefault="00622ED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1 </w:t>
      </w:r>
      <w:r w:rsidR="005A3C4F" w:rsidRPr="009B5AF0">
        <w:rPr>
          <w:rFonts w:ascii="Times New Roman" w:hAnsi="Times New Roman" w:cs="Times New Roman"/>
          <w:b/>
          <w:lang w:val="en-GB"/>
        </w:rPr>
        <w:t>Table</w:t>
      </w:r>
      <w:r w:rsidR="001D0045">
        <w:rPr>
          <w:rFonts w:ascii="Times New Roman" w:hAnsi="Times New Roman" w:cs="Times New Roman"/>
          <w:b/>
          <w:lang w:val="en-GB"/>
        </w:rPr>
        <w:t>.</w:t>
      </w:r>
      <w:r w:rsidR="005A3C4F" w:rsidRPr="009B5AF0">
        <w:rPr>
          <w:rFonts w:ascii="Times New Roman" w:hAnsi="Times New Roman" w:cs="Times New Roman"/>
          <w:lang w:val="en-GB"/>
        </w:rPr>
        <w:t xml:space="preserve"> Top 10 Generalised Additive Mixed Models predicting movement rate and activity rate in </w:t>
      </w:r>
      <w:r w:rsidR="006D69B6" w:rsidRPr="009B5AF0">
        <w:rPr>
          <w:rFonts w:ascii="Times New Roman" w:hAnsi="Times New Roman" w:cs="Times New Roman"/>
          <w:lang w:val="en-GB"/>
        </w:rPr>
        <w:t xml:space="preserve">Alpine </w:t>
      </w:r>
      <w:r w:rsidR="005A3C4F" w:rsidRPr="009B5AF0">
        <w:rPr>
          <w:rFonts w:ascii="Times New Roman" w:hAnsi="Times New Roman" w:cs="Times New Roman"/>
          <w:lang w:val="en-GB"/>
        </w:rPr>
        <w:t>ibex during the 10 days following their capture</w:t>
      </w:r>
      <w:r w:rsidR="006D69B6" w:rsidRPr="009B5AF0">
        <w:rPr>
          <w:rFonts w:ascii="Times New Roman" w:hAnsi="Times New Roman" w:cs="Times New Roman"/>
          <w:lang w:val="en-GB"/>
        </w:rPr>
        <w:t>,</w:t>
      </w:r>
      <w:r w:rsidR="005A3C4F" w:rsidRPr="009B5AF0">
        <w:rPr>
          <w:rFonts w:ascii="Times New Roman" w:hAnsi="Times New Roman" w:cs="Times New Roman"/>
          <w:lang w:val="en-GB"/>
        </w:rPr>
        <w:t xml:space="preserve"> </w:t>
      </w:r>
      <w:r w:rsidR="006D69B6" w:rsidRPr="009B5AF0">
        <w:rPr>
          <w:rFonts w:ascii="Times New Roman" w:hAnsi="Times New Roman" w:cs="Times New Roman"/>
          <w:lang w:val="en-GB"/>
        </w:rPr>
        <w:t xml:space="preserve">in the Gran </w:t>
      </w:r>
      <w:proofErr w:type="spellStart"/>
      <w:r w:rsidR="006D69B6" w:rsidRPr="009B5AF0">
        <w:rPr>
          <w:rFonts w:ascii="Times New Roman" w:hAnsi="Times New Roman" w:cs="Times New Roman"/>
          <w:lang w:val="en-GB"/>
        </w:rPr>
        <w:t>Paradiso</w:t>
      </w:r>
      <w:proofErr w:type="spellEnd"/>
      <w:r w:rsidR="006D69B6" w:rsidRPr="009B5AF0">
        <w:rPr>
          <w:rFonts w:ascii="Times New Roman" w:hAnsi="Times New Roman" w:cs="Times New Roman"/>
          <w:lang w:val="en-GB"/>
        </w:rPr>
        <w:t xml:space="preserve"> National Park</w:t>
      </w:r>
      <w:r w:rsidR="005A3C4F" w:rsidRPr="009B5AF0">
        <w:rPr>
          <w:rFonts w:ascii="Times New Roman" w:hAnsi="Times New Roman" w:cs="Times New Roman"/>
          <w:lang w:val="en-GB"/>
        </w:rPr>
        <w:t>, Italy</w:t>
      </w:r>
      <w:r w:rsidR="009B5AF0">
        <w:rPr>
          <w:rFonts w:ascii="Times New Roman" w:hAnsi="Times New Roman" w:cs="Times New Roman"/>
          <w:lang w:val="en-GB"/>
        </w:rPr>
        <w:t>.</w:t>
      </w:r>
    </w:p>
    <w:tbl>
      <w:tblPr>
        <w:tblW w:w="1447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425"/>
        <w:gridCol w:w="500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1012"/>
        <w:gridCol w:w="944"/>
        <w:gridCol w:w="758"/>
        <w:gridCol w:w="284"/>
      </w:tblGrid>
      <w:tr w:rsidR="002A3D98" w:rsidRPr="005A3C4F" w14:paraId="731E067F" w14:textId="77777777" w:rsidTr="00803501">
        <w:trPr>
          <w:trHeight w:val="320"/>
        </w:trPr>
        <w:tc>
          <w:tcPr>
            <w:tcW w:w="4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06475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A050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05AA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141D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B6FB5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93E0F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E8DFB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A96E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B33C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C936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8C9DF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56520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552DF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8EB1C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708E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ADA31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6523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D9AB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82274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91DC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76F7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DDF6" w14:textId="77777777" w:rsidR="001050D4" w:rsidRPr="005A3C4F" w:rsidRDefault="001050D4" w:rsidP="001050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A3D98" w:rsidRPr="002A3D98" w14:paraId="250921DF" w14:textId="77777777" w:rsidTr="00BA7EE8">
        <w:trPr>
          <w:trHeight w:val="1912"/>
        </w:trPr>
        <w:tc>
          <w:tcPr>
            <w:tcW w:w="44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EC3810" w14:textId="77777777" w:rsidR="001050D4" w:rsidRPr="001050D4" w:rsidRDefault="001050D4" w:rsidP="005B5589">
            <w:pPr>
              <w:rPr>
                <w:rFonts w:ascii="Calibri" w:eastAsia="Times New Roman" w:hAnsi="Calibri" w:cs="Times New Roman"/>
                <w:color w:val="000000"/>
              </w:rPr>
            </w:pPr>
            <w:r w:rsidRPr="001050D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2F9674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model</w:t>
            </w:r>
            <w:proofErr w:type="gramEnd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#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ABB569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se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5B4BBE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age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75A69E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age</w:t>
            </w:r>
            <w:proofErr w:type="gramEnd"/>
            <w:r w:rsid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*</w:t>
            </w:r>
            <w:r w:rsid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85D923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hour</w:t>
            </w:r>
            <w:proofErr w:type="gramEnd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after capture</w:t>
            </w:r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E7D01B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hour</w:t>
            </w:r>
            <w:proofErr w:type="gramEnd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after capture </w:t>
            </w:r>
            <w:r w:rsid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* sex</w:t>
            </w:r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278516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hour</w:t>
            </w:r>
            <w:proofErr w:type="gramEnd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of the day</w:t>
            </w:r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295857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hour</w:t>
            </w:r>
            <w:proofErr w:type="gramEnd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of the day</w:t>
            </w:r>
            <w:r w:rsid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7B119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    </w:t>
            </w:r>
            <w:r w:rsid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*</w:t>
            </w:r>
            <w:r w:rsidR="007B119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2EAFB0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Julian day</w:t>
            </w:r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16C19E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temperature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0E733D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temperature</w:t>
            </w:r>
            <w:proofErr w:type="gramEnd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*</w:t>
            </w:r>
            <w:r w:rsid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679E6A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radiation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73512EE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radiation</w:t>
            </w:r>
            <w:proofErr w:type="gramEnd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* sex</w:t>
            </w:r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241498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precipitations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36E6C8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precipitations</w:t>
            </w:r>
            <w:proofErr w:type="gramEnd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*</w:t>
            </w:r>
            <w:r w:rsid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405F25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altitudinal</w:t>
            </w:r>
            <w:proofErr w:type="gramEnd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difference rate</w:t>
            </w:r>
          </w:p>
        </w:tc>
        <w:tc>
          <w:tcPr>
            <w:tcW w:w="6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8EFC23" w14:textId="77777777" w:rsidR="001050D4" w:rsidRPr="006F6396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altitudinal</w:t>
            </w:r>
            <w:proofErr w:type="gramEnd"/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difference rate</w:t>
            </w:r>
            <w:r w:rsidR="0051035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*</w:t>
            </w:r>
            <w:r w:rsidR="0051035D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6F639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1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6BA18E" w14:textId="77777777" w:rsidR="001050D4" w:rsidRPr="00BA7EE8" w:rsidRDefault="001050D4" w:rsidP="00BA7EE8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BA7EE8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logLik</w:t>
            </w:r>
            <w:proofErr w:type="spellEnd"/>
            <w:proofErr w:type="gramEnd"/>
          </w:p>
        </w:tc>
        <w:tc>
          <w:tcPr>
            <w:tcW w:w="94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21B26E" w14:textId="77777777" w:rsidR="001050D4" w:rsidRPr="00BA7EE8" w:rsidRDefault="001050D4" w:rsidP="00BA7EE8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  <w:r w:rsidRPr="00BA7EE8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AIC</w:t>
            </w:r>
          </w:p>
        </w:tc>
        <w:tc>
          <w:tcPr>
            <w:tcW w:w="75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C70ABD" w14:textId="0C19B46F" w:rsidR="001050D4" w:rsidRPr="00BA7EE8" w:rsidRDefault="00622ED4" w:rsidP="00BA7EE8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∆</w:t>
            </w:r>
            <w:r w:rsidR="001050D4" w:rsidRPr="00BA7EE8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GB"/>
              </w:rPr>
              <w:t>AIC</w:t>
            </w:r>
          </w:p>
        </w:tc>
        <w:tc>
          <w:tcPr>
            <w:tcW w:w="28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BF3DA44" w14:textId="77777777" w:rsidR="001050D4" w:rsidRPr="002A3D98" w:rsidRDefault="001050D4" w:rsidP="005B558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B5589" w:rsidRPr="002A3D98" w14:paraId="4EF2E96A" w14:textId="77777777" w:rsidTr="0091371E">
        <w:trPr>
          <w:trHeight w:hRule="exact" w:val="113"/>
        </w:trPr>
        <w:tc>
          <w:tcPr>
            <w:tcW w:w="441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6A652035" w14:textId="77777777" w:rsidR="005B5589" w:rsidRPr="001050D4" w:rsidRDefault="005B5589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3" w:type="dxa"/>
            <w:gridSpan w:val="4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449173EF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1B197A22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3B6F29D1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32A40AFF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5A46AAD5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6414912E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04128FD2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5724134D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1E054AAA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4C0E1F7E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54DB0667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71919141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787E63C5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23C671D5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0F09B633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029F7063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39A73FBC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6044EADC" w14:textId="77777777" w:rsidR="005B5589" w:rsidRPr="002A3D98" w:rsidRDefault="005B5589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91371E" w:rsidRPr="002A3D98" w14:paraId="36272DCE" w14:textId="77777777" w:rsidTr="0091371E">
        <w:trPr>
          <w:trHeight w:hRule="exact" w:val="255"/>
        </w:trPr>
        <w:tc>
          <w:tcPr>
            <w:tcW w:w="441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139D145" w14:textId="77777777" w:rsidR="009776EE" w:rsidRPr="001050D4" w:rsidRDefault="00803501" w:rsidP="00803501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VEMENT RATE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E41CC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0127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3166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FF631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6B00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B77E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1241A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F6A6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D2C3A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67287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48D7E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FC8F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AEFF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5D8D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E03C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3ADB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D453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5C28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343.</w:t>
            </w:r>
            <w:proofErr w:type="gram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9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2280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15.4</w:t>
            </w:r>
          </w:p>
        </w:tc>
        <w:tc>
          <w:tcPr>
            <w:tcW w:w="7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7CA3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67E2" w14:textId="77777777" w:rsidR="009776EE" w:rsidRPr="002A3D98" w:rsidRDefault="009776EE" w:rsidP="00C43662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9B5AF0" w:rsidRPr="002A3D98" w14:paraId="516DA565" w14:textId="77777777" w:rsidTr="00BC3690">
        <w:trPr>
          <w:trHeight w:hRule="exact" w:val="255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151679" w14:textId="77777777" w:rsidR="009776EE" w:rsidRPr="001050D4" w:rsidRDefault="009776EE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7C0BE33D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9B5AF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6F199FB5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B5AF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4510C908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2FFD0F80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1A4861F1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B5AF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65E2161E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2D776640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589A678F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B5AF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3683CFA3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B5AF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79C16F43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0CD64F62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14B027C3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44F2306B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1A3844C7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7BB339D7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25BEEC1C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B5AF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2874C384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227D7486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9B5AF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-2345.</w:t>
            </w:r>
            <w:proofErr w:type="gramStart"/>
            <w:r w:rsidRPr="009B5AF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41EBFCCA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9B5AF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4715.7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154DAF7F" w14:textId="77777777" w:rsidR="009776EE" w:rsidRPr="009B5AF0" w:rsidRDefault="009776EE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9B5AF0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5401" w14:textId="77777777" w:rsidR="009776EE" w:rsidRPr="002A3D98" w:rsidRDefault="009776EE" w:rsidP="001050D4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776EE" w:rsidRPr="002A3D98" w14:paraId="006F2B85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6EF745" w14:textId="77777777" w:rsidR="009776EE" w:rsidRPr="001050D4" w:rsidRDefault="009776EE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0FB45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43A7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D99E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50B4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BB5C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4E9C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719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D98AC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6E5F6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0E25C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8D503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BC04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BCD1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D963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775D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396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4E4D4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6166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346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44B5D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17.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C094D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92A3" w14:textId="77777777" w:rsidR="009776EE" w:rsidRPr="002A3D98" w:rsidRDefault="009776EE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76EE" w:rsidRPr="002A3D98" w14:paraId="74B6158B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E5388D" w14:textId="77777777" w:rsidR="009776EE" w:rsidRPr="001050D4" w:rsidRDefault="009776EE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74BA5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D6C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6D79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A01C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3344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8728A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D234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E5F7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FCBC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A77E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E5587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4043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1B838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362D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4386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4A18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291A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F8EA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344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9B9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17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E4DD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CE4D" w14:textId="77777777" w:rsidR="009776EE" w:rsidRPr="002A3D98" w:rsidRDefault="009776EE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76EE" w:rsidRPr="002A3D98" w14:paraId="19D15D98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6570D5" w14:textId="77777777" w:rsidR="009776EE" w:rsidRPr="001050D4" w:rsidRDefault="009776EE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4E4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FA44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D6B3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5C4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E118A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B294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8A44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33CE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45F9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512D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6FE85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FFA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3F4B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5F37F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B120C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3811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B89E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7A7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347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EA09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18.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42D3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4D53" w14:textId="77777777" w:rsidR="009776EE" w:rsidRPr="002A3D98" w:rsidRDefault="009776EE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76EE" w:rsidRPr="002A3D98" w14:paraId="2E2968A5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004E30" w14:textId="77777777" w:rsidR="009776EE" w:rsidRPr="001050D4" w:rsidRDefault="009776EE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433A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40653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37A8A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0D88C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05997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AA88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F17C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FDFDD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BF58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35FF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533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A405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71B39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C3785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AACAD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4E01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383B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A0E4B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343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2B6F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18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6398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178E" w14:textId="77777777" w:rsidR="009776EE" w:rsidRPr="002A3D98" w:rsidRDefault="009776EE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76EE" w:rsidRPr="002A3D98" w14:paraId="75CC1808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A0556A" w14:textId="77777777" w:rsidR="009776EE" w:rsidRPr="001050D4" w:rsidRDefault="009776EE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98451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1C3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A546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5329E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3961C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2B1A6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0259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F064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700ED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3A58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A2F4A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043F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0C0F9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F35E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07A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1AB51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2E9F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6EB1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341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497A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19.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AA9B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DB9F" w14:textId="77777777" w:rsidR="009776EE" w:rsidRPr="002A3D98" w:rsidRDefault="009776EE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76EE" w:rsidRPr="002A3D98" w14:paraId="6B6BA4CC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C2F0BB" w14:textId="77777777" w:rsidR="009776EE" w:rsidRPr="001050D4" w:rsidRDefault="009776EE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9F94C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9767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60624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63DA3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776A6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A66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BC8B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EA27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A2DA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4004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A37B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69134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D6AE8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1927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C2F7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4306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F159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C3B1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345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B2767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19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8CE8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8F19" w14:textId="77777777" w:rsidR="009776EE" w:rsidRPr="002A3D98" w:rsidRDefault="009776EE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76EE" w:rsidRPr="002A3D98" w14:paraId="60A08F6B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9E038C" w14:textId="77777777" w:rsidR="009776EE" w:rsidRPr="001050D4" w:rsidRDefault="009776EE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D8D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A44B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786F8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BB0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FBFD9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C14C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755CD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38777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D2F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6B46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542B5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F145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C3E7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349B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70748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416D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DE9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05723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343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BA3A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19.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3F4BF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2DA3" w14:textId="77777777" w:rsidR="009776EE" w:rsidRPr="002A3D98" w:rsidRDefault="009776EE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76EE" w:rsidRPr="002A3D98" w14:paraId="3F62B02C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AAE779" w14:textId="77777777" w:rsidR="009776EE" w:rsidRPr="001050D4" w:rsidRDefault="009776EE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BA23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BEDB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D836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064CF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84732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1583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6465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517E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0DF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E8EC0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71811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3267C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2283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0CFAA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B5897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27CAA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53723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0817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349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0340B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19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97418" w14:textId="77777777" w:rsidR="009776EE" w:rsidRPr="002A3D98" w:rsidRDefault="009776EE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9E59" w14:textId="77777777" w:rsidR="009776EE" w:rsidRPr="002A3D98" w:rsidRDefault="009776EE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3D98" w:rsidRPr="002A3D98" w14:paraId="641C7634" w14:textId="77777777" w:rsidTr="00BC3690">
        <w:trPr>
          <w:trHeight w:hRule="exact" w:val="170"/>
        </w:trPr>
        <w:tc>
          <w:tcPr>
            <w:tcW w:w="4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80D5AC8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797B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140D1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089AA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DFC46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3E824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8E55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4A3E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ED8F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C7A44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B4B16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504D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747C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EA311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C433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DD0A4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DDA5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8FA62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A233E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F0B8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D8B99" w14:textId="77777777" w:rsidR="001050D4" w:rsidRPr="002A3D98" w:rsidRDefault="001050D4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54BC" w14:textId="77777777" w:rsidR="001050D4" w:rsidRPr="002A3D98" w:rsidRDefault="001050D4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BC3690" w:rsidRPr="002A3D98" w14:paraId="65BF7770" w14:textId="77777777" w:rsidTr="0091371E">
        <w:trPr>
          <w:trHeight w:val="227"/>
        </w:trPr>
        <w:tc>
          <w:tcPr>
            <w:tcW w:w="441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D529103" w14:textId="77777777" w:rsidR="00803501" w:rsidRPr="001050D4" w:rsidRDefault="00803501" w:rsidP="00803501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TIVITY RATE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3391E75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7F651134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6351E9D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58855B0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0F02585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6804B76F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17FDFA63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057B725F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6BDF682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74AB5823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6C612AED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66B8BBCF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5809DBD3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0D430F83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60B6D09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606DB71A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6C1656C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300B230D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1482.7</w:t>
            </w:r>
          </w:p>
        </w:tc>
        <w:tc>
          <w:tcPr>
            <w:tcW w:w="9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364C63C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-2933.</w:t>
            </w:r>
            <w:proofErr w:type="gramStart"/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7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2B9D33D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C74C" w14:textId="77777777" w:rsidR="00803501" w:rsidRPr="002A3D98" w:rsidRDefault="00803501" w:rsidP="001050D4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1371E" w:rsidRPr="002A3D98" w14:paraId="7028C36F" w14:textId="77777777" w:rsidTr="0091371E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F2CE" w14:textId="77777777" w:rsidR="00803501" w:rsidRPr="001050D4" w:rsidRDefault="00803501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B0F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29FF7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FC09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B3B7D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08E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14E7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C858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BD8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A8FB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7825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04C5A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DDF2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C4F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0FDC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DBC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8AFA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691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9F9F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86.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1669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933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66F3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3A70" w14:textId="77777777" w:rsidR="00803501" w:rsidRPr="002A3D98" w:rsidRDefault="00803501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371E" w:rsidRPr="002A3D98" w14:paraId="3861E7BE" w14:textId="77777777" w:rsidTr="0091371E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76FA" w14:textId="77777777" w:rsidR="00803501" w:rsidRPr="001050D4" w:rsidRDefault="00803501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462F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727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FD63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A8C9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8F8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541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0973F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7421F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0913A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428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E4F4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344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D7F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295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5F08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43CD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FF7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4D87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84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E1C3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932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C701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E70" w14:textId="77777777" w:rsidR="00803501" w:rsidRPr="002A3D98" w:rsidRDefault="00803501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03501" w:rsidRPr="002A3D98" w14:paraId="0D562E75" w14:textId="77777777" w:rsidTr="00803501">
        <w:trPr>
          <w:trHeight w:hRule="exact"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41B0" w14:textId="77777777" w:rsidR="00803501" w:rsidRPr="001050D4" w:rsidRDefault="00803501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B25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F60D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134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AE68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A70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33FA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BD5A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FA39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7A9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E44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119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FA3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1FAF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50B4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817A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D60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B809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01317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87.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94015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931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4097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CE53" w14:textId="77777777" w:rsidR="00803501" w:rsidRPr="002A3D98" w:rsidRDefault="00803501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803501" w:rsidRPr="002A3D98" w14:paraId="113A3ED6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EBFC" w14:textId="77777777" w:rsidR="00803501" w:rsidRPr="001050D4" w:rsidRDefault="00803501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0633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C2B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5FD47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28C1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565EF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46D45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0DC0A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3BA8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759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3E34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146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8024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E54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0CCE7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19A47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5FE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C6A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F008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83.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A2F43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931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D45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CD85" w14:textId="77777777" w:rsidR="00803501" w:rsidRPr="002A3D98" w:rsidRDefault="00803501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803501" w:rsidRPr="002A3D98" w14:paraId="6EEA76B0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5137" w14:textId="77777777" w:rsidR="00803501" w:rsidRPr="001050D4" w:rsidRDefault="00803501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6AA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20B1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09AE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053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99CC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1B53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1F12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5EBF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BA478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7CB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57C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95E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86E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F4127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3FB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6BC8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3ADC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6D4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79.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5FE1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930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57F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B83A" w14:textId="77777777" w:rsidR="00803501" w:rsidRPr="002A3D98" w:rsidRDefault="00803501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803501" w:rsidRPr="002A3D98" w14:paraId="26724737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342D" w14:textId="77777777" w:rsidR="00803501" w:rsidRPr="001050D4" w:rsidRDefault="00803501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6E1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AA76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BB1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427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B86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74E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B5C2D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BE71D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294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2C8F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41F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F7E95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17A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853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168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DFF5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B7C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591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85.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A52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930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BFFE3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8F18" w14:textId="77777777" w:rsidR="00803501" w:rsidRPr="002A3D98" w:rsidRDefault="00803501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803501" w:rsidRPr="002A3D98" w14:paraId="3E47230C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C500" w14:textId="77777777" w:rsidR="00803501" w:rsidRPr="001050D4" w:rsidRDefault="00803501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576F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0D4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090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2548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24B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FF127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292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A72A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2B75F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18B6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E59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A712D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A257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B90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F7B8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0DD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582DD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340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89.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9A41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930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DF45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B4B" w14:textId="77777777" w:rsidR="00803501" w:rsidRPr="002A3D98" w:rsidRDefault="00803501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803501" w:rsidRPr="002A3D98" w14:paraId="7FE73724" w14:textId="77777777" w:rsidTr="00803501">
        <w:trPr>
          <w:trHeight w:val="227"/>
        </w:trPr>
        <w:tc>
          <w:tcPr>
            <w:tcW w:w="4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654A" w14:textId="77777777" w:rsidR="00803501" w:rsidRPr="001050D4" w:rsidRDefault="00803501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B13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60D1D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1BB7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C63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9EB1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A2E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8348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C5BA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61E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7A9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CF2BA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8B28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66AB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7ED3B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BD9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E6F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B245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CECB4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80.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16E7D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929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749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CEFB" w14:textId="77777777" w:rsidR="00803501" w:rsidRPr="002A3D98" w:rsidRDefault="00803501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803501" w:rsidRPr="002A3D98" w14:paraId="7625515D" w14:textId="77777777" w:rsidTr="00803501">
        <w:trPr>
          <w:trHeight w:hRule="exact" w:val="227"/>
        </w:trPr>
        <w:tc>
          <w:tcPr>
            <w:tcW w:w="4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569D" w14:textId="77777777" w:rsidR="00803501" w:rsidRPr="001050D4" w:rsidRDefault="00803501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ACA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AB14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C6A2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6FB48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EF7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A13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886A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D0985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2A4D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AB6E6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750C0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9C41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66E5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2DA3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CD3D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5CE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6B9AE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09EC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82.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8809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2929.</w:t>
            </w:r>
            <w:proofErr w:type="gramStart"/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2B14A" w14:textId="77777777" w:rsidR="00803501" w:rsidRPr="002A3D98" w:rsidRDefault="00803501" w:rsidP="0051035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82CA4" w14:textId="77777777" w:rsidR="00803501" w:rsidRPr="002A3D98" w:rsidRDefault="00803501" w:rsidP="001050D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A3D9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3D98" w:rsidRPr="001050D4" w14:paraId="1E0972E9" w14:textId="77777777" w:rsidTr="00803501">
        <w:trPr>
          <w:trHeight w:hRule="exact" w:val="170"/>
        </w:trPr>
        <w:tc>
          <w:tcPr>
            <w:tcW w:w="44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10AF490F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2F928A0F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23C7317A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2BC1C87F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44358C4C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5554297B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18C846C7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564FF3C5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54479E3D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5A8E638C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238DE673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15CE9588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314B4E62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310AE67C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0A38F792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467E4B52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61C53DD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7CA45A3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65DE5DE5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1EC518AC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0A504957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14:paraId="451A53B0" w14:textId="77777777" w:rsidR="001050D4" w:rsidRPr="001050D4" w:rsidRDefault="001050D4" w:rsidP="001050D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B8A24AA" w14:textId="77777777" w:rsidR="004B7A68" w:rsidRDefault="004B7A68" w:rsidP="001050D4"/>
    <w:p w14:paraId="71B1E100" w14:textId="7EB2E1D0" w:rsidR="005A3C4F" w:rsidRPr="009B5AF0" w:rsidRDefault="003E67EE" w:rsidP="003E67EE">
      <w:pPr>
        <w:rPr>
          <w:lang w:val="en-GB"/>
        </w:rPr>
      </w:pPr>
      <w:r w:rsidRPr="003E67EE">
        <w:rPr>
          <w:rFonts w:ascii="Times New Roman" w:hAnsi="Times New Roman" w:cs="Times New Roman"/>
          <w:lang w:val="en-GB"/>
        </w:rPr>
        <w:t xml:space="preserve">[X: variables included in each model; </w:t>
      </w:r>
      <w:proofErr w:type="spellStart"/>
      <w:r w:rsidRPr="003E67EE">
        <w:rPr>
          <w:rFonts w:ascii="Times New Roman" w:hAnsi="Times New Roman" w:cs="Times New Roman"/>
          <w:lang w:val="en-GB"/>
        </w:rPr>
        <w:t>logLik</w:t>
      </w:r>
      <w:proofErr w:type="spellEnd"/>
      <w:r w:rsidRPr="003E67EE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3E67EE">
        <w:rPr>
          <w:rFonts w:ascii="Times New Roman" w:hAnsi="Times New Roman" w:cs="Times New Roman"/>
          <w:lang w:val="en-GB"/>
        </w:rPr>
        <w:t>loglik</w:t>
      </w:r>
      <w:r w:rsidR="00622ED4">
        <w:rPr>
          <w:rFonts w:ascii="Times New Roman" w:hAnsi="Times New Roman" w:cs="Times New Roman"/>
          <w:lang w:val="en-GB"/>
        </w:rPr>
        <w:t>elyhood</w:t>
      </w:r>
      <w:proofErr w:type="spellEnd"/>
      <w:r w:rsidR="00622ED4">
        <w:rPr>
          <w:rFonts w:ascii="Times New Roman" w:hAnsi="Times New Roman" w:cs="Times New Roman"/>
          <w:lang w:val="en-GB"/>
        </w:rPr>
        <w:t xml:space="preserve"> of each model; AIC: </w:t>
      </w:r>
      <w:proofErr w:type="spellStart"/>
      <w:r w:rsidR="00622ED4">
        <w:rPr>
          <w:rFonts w:ascii="Times New Roman" w:hAnsi="Times New Roman" w:cs="Times New Roman"/>
          <w:lang w:val="en-GB"/>
        </w:rPr>
        <w:t>A</w:t>
      </w:r>
      <w:r w:rsidRPr="003E67EE">
        <w:rPr>
          <w:rFonts w:ascii="Times New Roman" w:hAnsi="Times New Roman" w:cs="Times New Roman"/>
          <w:lang w:val="en-GB"/>
        </w:rPr>
        <w:t>kaike</w:t>
      </w:r>
      <w:proofErr w:type="spellEnd"/>
      <w:r w:rsidR="00622ED4">
        <w:rPr>
          <w:rFonts w:ascii="Times New Roman" w:hAnsi="Times New Roman" w:cs="Times New Roman"/>
          <w:lang w:val="en-GB"/>
        </w:rPr>
        <w:t xml:space="preserve"> information criterion; ∆</w:t>
      </w:r>
      <w:r w:rsidRPr="003E67EE">
        <w:rPr>
          <w:rFonts w:ascii="Times New Roman" w:hAnsi="Times New Roman" w:cs="Times New Roman"/>
          <w:lang w:val="en-GB"/>
        </w:rPr>
        <w:t>AIC: difference in the AIC value between a given model and the most parsimonious one. See the text for de</w:t>
      </w:r>
      <w:bookmarkStart w:id="0" w:name="_GoBack"/>
      <w:bookmarkEnd w:id="0"/>
      <w:r w:rsidRPr="003E67EE">
        <w:rPr>
          <w:rFonts w:ascii="Times New Roman" w:hAnsi="Times New Roman" w:cs="Times New Roman"/>
          <w:lang w:val="en-GB"/>
        </w:rPr>
        <w:t>scription of predictor variables. In bold the selected models.]</w:t>
      </w:r>
    </w:p>
    <w:sectPr w:rsidR="005A3C4F" w:rsidRPr="009B5AF0" w:rsidSect="001050D4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0D4"/>
    <w:rsid w:val="001050D4"/>
    <w:rsid w:val="00150CFF"/>
    <w:rsid w:val="001A5085"/>
    <w:rsid w:val="001D0045"/>
    <w:rsid w:val="002A3D98"/>
    <w:rsid w:val="002B5E43"/>
    <w:rsid w:val="003E67EE"/>
    <w:rsid w:val="004307AB"/>
    <w:rsid w:val="004A5258"/>
    <w:rsid w:val="004B7A68"/>
    <w:rsid w:val="0051035D"/>
    <w:rsid w:val="005A3C4F"/>
    <w:rsid w:val="005B5589"/>
    <w:rsid w:val="00622ED4"/>
    <w:rsid w:val="006D69B6"/>
    <w:rsid w:val="006F6396"/>
    <w:rsid w:val="007216E1"/>
    <w:rsid w:val="00786F96"/>
    <w:rsid w:val="007B1191"/>
    <w:rsid w:val="00803501"/>
    <w:rsid w:val="00872C0B"/>
    <w:rsid w:val="0091371E"/>
    <w:rsid w:val="009776EE"/>
    <w:rsid w:val="009B5AF0"/>
    <w:rsid w:val="00A0510F"/>
    <w:rsid w:val="00A4518C"/>
    <w:rsid w:val="00BA7EE8"/>
    <w:rsid w:val="00BC3690"/>
    <w:rsid w:val="00C4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2068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9</Characters>
  <Application>Microsoft Macintosh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ivio</dc:creator>
  <cp:keywords/>
  <dc:description/>
  <cp:lastModifiedBy>Francesca Brivio</cp:lastModifiedBy>
  <cp:revision>3</cp:revision>
  <dcterms:created xsi:type="dcterms:W3CDTF">2015-06-08T17:33:00Z</dcterms:created>
  <dcterms:modified xsi:type="dcterms:W3CDTF">2015-06-08T17:40:00Z</dcterms:modified>
</cp:coreProperties>
</file>